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7AB" w:rsidRDefault="002F67AB">
      <w:pPr>
        <w:rPr>
          <w:rFonts w:ascii="Arial" w:hAnsi="Arial" w:cs="Arial"/>
        </w:rPr>
      </w:pPr>
    </w:p>
    <w:tbl>
      <w:tblPr>
        <w:tblW w:w="7728" w:type="dxa"/>
        <w:tblInd w:w="93" w:type="dxa"/>
        <w:tblLook w:val="04A0" w:firstRow="1" w:lastRow="0" w:firstColumn="1" w:lastColumn="0" w:noHBand="0" w:noVBand="1"/>
      </w:tblPr>
      <w:tblGrid>
        <w:gridCol w:w="1684"/>
        <w:gridCol w:w="1214"/>
        <w:gridCol w:w="1260"/>
        <w:gridCol w:w="1350"/>
        <w:gridCol w:w="1260"/>
        <w:gridCol w:w="960"/>
      </w:tblGrid>
      <w:tr w:rsidR="00A132BA" w:rsidRPr="002F67AB" w:rsidTr="00A132BA">
        <w:trPr>
          <w:gridAfter w:val="1"/>
          <w:wAfter w:w="960" w:type="dxa"/>
          <w:trHeight w:val="300"/>
        </w:trPr>
        <w:tc>
          <w:tcPr>
            <w:tcW w:w="676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32BA" w:rsidRPr="00A132BA" w:rsidRDefault="00A132BA" w:rsidP="00A132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pplemental Table SI: </w:t>
            </w:r>
            <w:r w:rsidRPr="00B64A47">
              <w:rPr>
                <w:rFonts w:ascii="Arial" w:hAnsi="Arial" w:cs="Arial"/>
              </w:rPr>
              <w:t xml:space="preserve">Gene </w:t>
            </w:r>
            <w:r>
              <w:rPr>
                <w:rFonts w:ascii="Arial" w:hAnsi="Arial" w:cs="Arial"/>
              </w:rPr>
              <w:t>e</w:t>
            </w:r>
            <w:r w:rsidRPr="00B64A47">
              <w:rPr>
                <w:rFonts w:ascii="Arial" w:hAnsi="Arial" w:cs="Arial"/>
              </w:rPr>
              <w:t xml:space="preserve">xpression </w:t>
            </w:r>
            <w:r>
              <w:rPr>
                <w:rFonts w:ascii="Arial" w:hAnsi="Arial" w:cs="Arial"/>
              </w:rPr>
              <w:t>d</w:t>
            </w:r>
            <w:r w:rsidRPr="00B64A47">
              <w:rPr>
                <w:rFonts w:ascii="Arial" w:hAnsi="Arial" w:cs="Arial"/>
              </w:rPr>
              <w:t>ata</w:t>
            </w:r>
            <w:r>
              <w:rPr>
                <w:rFonts w:ascii="Arial" w:hAnsi="Arial" w:cs="Arial"/>
              </w:rPr>
              <w:t>, i</w:t>
            </w:r>
            <w:r w:rsidRPr="00B64A47">
              <w:rPr>
                <w:rFonts w:ascii="Arial" w:hAnsi="Arial" w:cs="Arial"/>
              </w:rPr>
              <w:t xml:space="preserve">ntensity and </w:t>
            </w:r>
            <w:r>
              <w:rPr>
                <w:rFonts w:ascii="Arial" w:hAnsi="Arial" w:cs="Arial"/>
              </w:rPr>
              <w:t>s</w:t>
            </w:r>
            <w:r w:rsidRPr="00B64A47">
              <w:rPr>
                <w:rFonts w:ascii="Arial" w:hAnsi="Arial" w:cs="Arial"/>
              </w:rPr>
              <w:t>tatistics</w:t>
            </w:r>
          </w:p>
        </w:tc>
      </w:tr>
      <w:tr w:rsidR="002F67AB" w:rsidRPr="002F67AB" w:rsidTr="00A132BA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 w:rsidP="00DB2000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9B6D6D" w:rsidP="00DB2000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I</w:t>
            </w:r>
            <w:r w:rsidR="002F67AB" w:rsidRPr="002F67AB">
              <w:rPr>
                <w:rFonts w:ascii="Arial" w:hAnsi="Arial" w:cs="Arial"/>
                <w:b/>
                <w:color w:val="000000"/>
                <w:sz w:val="22"/>
                <w:szCs w:val="22"/>
              </w:rPr>
              <w:t>ntens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 w:rsidP="00DB2000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 w:rsidP="00DB2000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b/>
                <w:color w:val="000000"/>
                <w:sz w:val="22"/>
                <w:szCs w:val="22"/>
              </w:rPr>
              <w:t>Intens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 w:rsidP="00DB2000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67AB" w:rsidRPr="002F67AB" w:rsidTr="00A132BA">
        <w:trPr>
          <w:trHeight w:val="300"/>
        </w:trPr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TFGB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245EE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bookmarkStart w:id="0" w:name="_GoBack"/>
            <w:bookmarkEnd w:id="0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67AB" w:rsidRPr="002F67AB" w:rsidTr="00A132BA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Betacellulin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67AB" w:rsidRPr="002F67AB" w:rsidTr="00A132BA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IGF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1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5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67AB" w:rsidRPr="002F67AB" w:rsidTr="00A132BA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Amphiregulin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4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67AB" w:rsidRPr="002F67AB" w:rsidTr="00A132BA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Epiregulin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67AB" w:rsidRPr="002F67AB" w:rsidTr="00A132BA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FGF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67AB" w:rsidRPr="002F67AB" w:rsidTr="00A132BA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FGF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13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27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67AB" w:rsidRPr="002F67AB" w:rsidTr="00A132BA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FGF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67AB" w:rsidRPr="002F67AB" w:rsidTr="00A132BA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FGF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67AB" w:rsidRPr="002F67AB" w:rsidTr="00A132BA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FGF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67AB" w:rsidRPr="002F67AB" w:rsidTr="00A132BA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ITGA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67AB" w:rsidRPr="002F67AB" w:rsidTr="00A132BA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MAPK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67AB" w:rsidRPr="002F67AB" w:rsidTr="00A132BA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TNFRSF11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67AB" w:rsidRPr="002F67AB" w:rsidTr="00A132BA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PTPRZ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67AB" w:rsidRPr="002F67AB" w:rsidTr="00A132BA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PPP2R2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67AB" w:rsidRPr="002F67AB" w:rsidTr="00A132BA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IL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21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67AB" w:rsidRPr="002F67AB" w:rsidTr="00A132BA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7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67AB" w:rsidRPr="002F67AB" w:rsidTr="00A132BA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2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67AB" w:rsidRPr="002F67AB" w:rsidTr="00A132BA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ICAM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5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67AB" w:rsidRPr="002F67AB" w:rsidTr="00A132BA">
        <w:trPr>
          <w:trHeight w:val="300"/>
        </w:trPr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MCP 3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67AB" w:rsidRPr="002F67AB" w:rsidTr="00A132BA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Groa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28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7AB"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7AB" w:rsidRPr="002F67AB" w:rsidRDefault="002F67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:rsidR="00B64A47" w:rsidRPr="00A132BA" w:rsidRDefault="0075227B">
      <w:pPr>
        <w:rPr>
          <w:rFonts w:ascii="Arial" w:hAnsi="Arial" w:cs="Arial"/>
          <w:sz w:val="20"/>
        </w:rPr>
      </w:pPr>
      <w:r w:rsidRPr="00A132BA">
        <w:rPr>
          <w:rFonts w:ascii="Arial" w:hAnsi="Arial" w:cs="Arial"/>
          <w:sz w:val="20"/>
        </w:rPr>
        <w:t>Following global HESC gene analysis each gene was examined for intensity of expression (absence/presence) and the associated P value was determined by setting significance at &lt;0.05. (Fold change described in Tables I,</w:t>
      </w:r>
      <w:r w:rsidR="002F67AB" w:rsidRPr="00A132BA">
        <w:rPr>
          <w:rFonts w:ascii="Arial" w:hAnsi="Arial" w:cs="Arial"/>
          <w:sz w:val="20"/>
        </w:rPr>
        <w:t xml:space="preserve"> </w:t>
      </w:r>
      <w:r w:rsidRPr="00A132BA">
        <w:rPr>
          <w:rFonts w:ascii="Arial" w:hAnsi="Arial" w:cs="Arial"/>
          <w:sz w:val="20"/>
        </w:rPr>
        <w:t xml:space="preserve">II, and result section. Housekeeping genes served as internal controls B2M, GADPH, RPL35A, HNKPD, </w:t>
      </w:r>
      <w:proofErr w:type="gramStart"/>
      <w:r w:rsidRPr="00A132BA">
        <w:rPr>
          <w:rFonts w:ascii="Arial" w:hAnsi="Arial" w:cs="Arial"/>
          <w:sz w:val="20"/>
        </w:rPr>
        <w:t>RPL9</w:t>
      </w:r>
      <w:proofErr w:type="gramEnd"/>
      <w:r w:rsidRPr="00A132BA">
        <w:rPr>
          <w:rFonts w:ascii="Arial" w:hAnsi="Arial" w:cs="Arial"/>
          <w:sz w:val="20"/>
        </w:rPr>
        <w:t>.</w:t>
      </w:r>
    </w:p>
    <w:p w:rsidR="00B64A47" w:rsidRPr="00B64A47" w:rsidRDefault="00B64A47">
      <w:pPr>
        <w:rPr>
          <w:rFonts w:ascii="Arial" w:hAnsi="Arial" w:cs="Arial"/>
        </w:rPr>
      </w:pPr>
    </w:p>
    <w:sectPr w:rsidR="00B64A47" w:rsidRPr="00B64A47" w:rsidSect="004F4B4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2"/>
  </w:compat>
  <w:rsids>
    <w:rsidRoot w:val="00B64A47"/>
    <w:rsid w:val="00005BB4"/>
    <w:rsid w:val="0001063D"/>
    <w:rsid w:val="00014DCA"/>
    <w:rsid w:val="000207E4"/>
    <w:rsid w:val="000377C4"/>
    <w:rsid w:val="0004544F"/>
    <w:rsid w:val="000478DB"/>
    <w:rsid w:val="000568CC"/>
    <w:rsid w:val="0005718E"/>
    <w:rsid w:val="00071185"/>
    <w:rsid w:val="00072698"/>
    <w:rsid w:val="00084527"/>
    <w:rsid w:val="00084A1D"/>
    <w:rsid w:val="000C12D9"/>
    <w:rsid w:val="000C6C07"/>
    <w:rsid w:val="000D0BF3"/>
    <w:rsid w:val="000D2AA1"/>
    <w:rsid w:val="000D480D"/>
    <w:rsid w:val="000D52B7"/>
    <w:rsid w:val="000E7DDC"/>
    <w:rsid w:val="00101CAB"/>
    <w:rsid w:val="00102E19"/>
    <w:rsid w:val="001053BC"/>
    <w:rsid w:val="00106C46"/>
    <w:rsid w:val="001076A7"/>
    <w:rsid w:val="00111C00"/>
    <w:rsid w:val="00126748"/>
    <w:rsid w:val="00130B10"/>
    <w:rsid w:val="00141915"/>
    <w:rsid w:val="00143756"/>
    <w:rsid w:val="001450DC"/>
    <w:rsid w:val="00145671"/>
    <w:rsid w:val="00156013"/>
    <w:rsid w:val="00180240"/>
    <w:rsid w:val="001858F1"/>
    <w:rsid w:val="0018617D"/>
    <w:rsid w:val="001864A5"/>
    <w:rsid w:val="001B1FCD"/>
    <w:rsid w:val="001C3C62"/>
    <w:rsid w:val="001C52F2"/>
    <w:rsid w:val="001D4F0B"/>
    <w:rsid w:val="001E6B90"/>
    <w:rsid w:val="001E771F"/>
    <w:rsid w:val="001F47F2"/>
    <w:rsid w:val="00206FDA"/>
    <w:rsid w:val="00227937"/>
    <w:rsid w:val="002322C7"/>
    <w:rsid w:val="00237DB5"/>
    <w:rsid w:val="002435DA"/>
    <w:rsid w:val="00245EE0"/>
    <w:rsid w:val="002504E1"/>
    <w:rsid w:val="00253080"/>
    <w:rsid w:val="002620AC"/>
    <w:rsid w:val="002637DA"/>
    <w:rsid w:val="0026420A"/>
    <w:rsid w:val="00276C85"/>
    <w:rsid w:val="00280A48"/>
    <w:rsid w:val="0028165D"/>
    <w:rsid w:val="00282E4A"/>
    <w:rsid w:val="00296037"/>
    <w:rsid w:val="00296533"/>
    <w:rsid w:val="002A2BFD"/>
    <w:rsid w:val="002B3222"/>
    <w:rsid w:val="002C782A"/>
    <w:rsid w:val="002C78ED"/>
    <w:rsid w:val="002D328D"/>
    <w:rsid w:val="002E20A2"/>
    <w:rsid w:val="002F41B2"/>
    <w:rsid w:val="002F67AB"/>
    <w:rsid w:val="00304F4F"/>
    <w:rsid w:val="003205C8"/>
    <w:rsid w:val="00321AC9"/>
    <w:rsid w:val="00327AB2"/>
    <w:rsid w:val="00333518"/>
    <w:rsid w:val="00335191"/>
    <w:rsid w:val="00336621"/>
    <w:rsid w:val="00373109"/>
    <w:rsid w:val="0037759A"/>
    <w:rsid w:val="00386872"/>
    <w:rsid w:val="00392328"/>
    <w:rsid w:val="0039327D"/>
    <w:rsid w:val="003A0435"/>
    <w:rsid w:val="003B2D9B"/>
    <w:rsid w:val="003B44F4"/>
    <w:rsid w:val="003C3E5E"/>
    <w:rsid w:val="003C49A6"/>
    <w:rsid w:val="003D2BFA"/>
    <w:rsid w:val="003E2B60"/>
    <w:rsid w:val="003F0212"/>
    <w:rsid w:val="00407EDB"/>
    <w:rsid w:val="00412ABD"/>
    <w:rsid w:val="00417970"/>
    <w:rsid w:val="00420518"/>
    <w:rsid w:val="004230BA"/>
    <w:rsid w:val="00425FFA"/>
    <w:rsid w:val="00437886"/>
    <w:rsid w:val="004447DC"/>
    <w:rsid w:val="00452B0F"/>
    <w:rsid w:val="00460D66"/>
    <w:rsid w:val="00476B43"/>
    <w:rsid w:val="00482865"/>
    <w:rsid w:val="00486A1B"/>
    <w:rsid w:val="004948CE"/>
    <w:rsid w:val="004B2E25"/>
    <w:rsid w:val="004C2BB1"/>
    <w:rsid w:val="004C536F"/>
    <w:rsid w:val="004D016B"/>
    <w:rsid w:val="004D0389"/>
    <w:rsid w:val="004D18CF"/>
    <w:rsid w:val="004E4CDA"/>
    <w:rsid w:val="004E74F2"/>
    <w:rsid w:val="004F2EF8"/>
    <w:rsid w:val="004F4B46"/>
    <w:rsid w:val="004F7D67"/>
    <w:rsid w:val="00503803"/>
    <w:rsid w:val="00503CD1"/>
    <w:rsid w:val="005215E5"/>
    <w:rsid w:val="00522320"/>
    <w:rsid w:val="00525533"/>
    <w:rsid w:val="00540389"/>
    <w:rsid w:val="005418D8"/>
    <w:rsid w:val="005532A0"/>
    <w:rsid w:val="00564723"/>
    <w:rsid w:val="005664BC"/>
    <w:rsid w:val="0057608C"/>
    <w:rsid w:val="00581E55"/>
    <w:rsid w:val="005A2ADA"/>
    <w:rsid w:val="005A2E91"/>
    <w:rsid w:val="005B7A69"/>
    <w:rsid w:val="005D1ABE"/>
    <w:rsid w:val="00602F28"/>
    <w:rsid w:val="00604CF9"/>
    <w:rsid w:val="00614A59"/>
    <w:rsid w:val="00617540"/>
    <w:rsid w:val="00621F8E"/>
    <w:rsid w:val="006242CF"/>
    <w:rsid w:val="00632836"/>
    <w:rsid w:val="00637369"/>
    <w:rsid w:val="00642525"/>
    <w:rsid w:val="00650448"/>
    <w:rsid w:val="00655EA8"/>
    <w:rsid w:val="006561B4"/>
    <w:rsid w:val="00662B4F"/>
    <w:rsid w:val="00676215"/>
    <w:rsid w:val="0069361D"/>
    <w:rsid w:val="006A4CFB"/>
    <w:rsid w:val="006B2D2E"/>
    <w:rsid w:val="006B50EC"/>
    <w:rsid w:val="006B666D"/>
    <w:rsid w:val="006C19DA"/>
    <w:rsid w:val="006D1D50"/>
    <w:rsid w:val="006D1DBC"/>
    <w:rsid w:val="006D5E7A"/>
    <w:rsid w:val="006F045F"/>
    <w:rsid w:val="006F1F00"/>
    <w:rsid w:val="006F47CD"/>
    <w:rsid w:val="006F7954"/>
    <w:rsid w:val="00703128"/>
    <w:rsid w:val="00703678"/>
    <w:rsid w:val="00706AED"/>
    <w:rsid w:val="0071122E"/>
    <w:rsid w:val="007159B8"/>
    <w:rsid w:val="00722EFE"/>
    <w:rsid w:val="0074038E"/>
    <w:rsid w:val="00740A5A"/>
    <w:rsid w:val="0074231A"/>
    <w:rsid w:val="00742FF6"/>
    <w:rsid w:val="00743A44"/>
    <w:rsid w:val="0075227B"/>
    <w:rsid w:val="00761D62"/>
    <w:rsid w:val="00785FB2"/>
    <w:rsid w:val="007948BF"/>
    <w:rsid w:val="00797498"/>
    <w:rsid w:val="007A0DDB"/>
    <w:rsid w:val="007A37F8"/>
    <w:rsid w:val="007C4DF3"/>
    <w:rsid w:val="007D249E"/>
    <w:rsid w:val="007F1B74"/>
    <w:rsid w:val="00803974"/>
    <w:rsid w:val="00807B4E"/>
    <w:rsid w:val="00812E09"/>
    <w:rsid w:val="0081634B"/>
    <w:rsid w:val="00824A73"/>
    <w:rsid w:val="00832DF0"/>
    <w:rsid w:val="00843A39"/>
    <w:rsid w:val="0085103C"/>
    <w:rsid w:val="00866693"/>
    <w:rsid w:val="00866F50"/>
    <w:rsid w:val="00867177"/>
    <w:rsid w:val="008745AB"/>
    <w:rsid w:val="008757E2"/>
    <w:rsid w:val="00876F89"/>
    <w:rsid w:val="00885371"/>
    <w:rsid w:val="008868B3"/>
    <w:rsid w:val="00891B17"/>
    <w:rsid w:val="008948EB"/>
    <w:rsid w:val="00895AF3"/>
    <w:rsid w:val="008973DE"/>
    <w:rsid w:val="008A00A1"/>
    <w:rsid w:val="008B4C7A"/>
    <w:rsid w:val="008B4D49"/>
    <w:rsid w:val="008B54B9"/>
    <w:rsid w:val="008B6C27"/>
    <w:rsid w:val="008C64B4"/>
    <w:rsid w:val="008C7278"/>
    <w:rsid w:val="008C750B"/>
    <w:rsid w:val="008D39CD"/>
    <w:rsid w:val="008E7E7C"/>
    <w:rsid w:val="008F7CC8"/>
    <w:rsid w:val="00903B59"/>
    <w:rsid w:val="00910C11"/>
    <w:rsid w:val="00912C66"/>
    <w:rsid w:val="00920111"/>
    <w:rsid w:val="009214D3"/>
    <w:rsid w:val="00943C6E"/>
    <w:rsid w:val="00960E94"/>
    <w:rsid w:val="00964CF0"/>
    <w:rsid w:val="009721BB"/>
    <w:rsid w:val="00995849"/>
    <w:rsid w:val="009A2271"/>
    <w:rsid w:val="009B4A6E"/>
    <w:rsid w:val="009B576A"/>
    <w:rsid w:val="009B6D6D"/>
    <w:rsid w:val="009D22B6"/>
    <w:rsid w:val="009E3B4F"/>
    <w:rsid w:val="00A057E6"/>
    <w:rsid w:val="00A10A36"/>
    <w:rsid w:val="00A12A9A"/>
    <w:rsid w:val="00A132BA"/>
    <w:rsid w:val="00A137EE"/>
    <w:rsid w:val="00A13C4B"/>
    <w:rsid w:val="00A16B86"/>
    <w:rsid w:val="00A21F4A"/>
    <w:rsid w:val="00A26AAE"/>
    <w:rsid w:val="00A31E1D"/>
    <w:rsid w:val="00A44730"/>
    <w:rsid w:val="00A77C0C"/>
    <w:rsid w:val="00A8486E"/>
    <w:rsid w:val="00A912FB"/>
    <w:rsid w:val="00A91811"/>
    <w:rsid w:val="00AB4310"/>
    <w:rsid w:val="00AC328B"/>
    <w:rsid w:val="00AE78A2"/>
    <w:rsid w:val="00AF4AE4"/>
    <w:rsid w:val="00B11D3C"/>
    <w:rsid w:val="00B12C45"/>
    <w:rsid w:val="00B2000B"/>
    <w:rsid w:val="00B24A25"/>
    <w:rsid w:val="00B452B2"/>
    <w:rsid w:val="00B5317D"/>
    <w:rsid w:val="00B61961"/>
    <w:rsid w:val="00B63C58"/>
    <w:rsid w:val="00B64A47"/>
    <w:rsid w:val="00B7621B"/>
    <w:rsid w:val="00B900D7"/>
    <w:rsid w:val="00BD52F0"/>
    <w:rsid w:val="00BE4A6E"/>
    <w:rsid w:val="00BF0431"/>
    <w:rsid w:val="00BF67C3"/>
    <w:rsid w:val="00C14480"/>
    <w:rsid w:val="00C22720"/>
    <w:rsid w:val="00C234C9"/>
    <w:rsid w:val="00C2384B"/>
    <w:rsid w:val="00C30477"/>
    <w:rsid w:val="00C31049"/>
    <w:rsid w:val="00C421F9"/>
    <w:rsid w:val="00C44EE6"/>
    <w:rsid w:val="00C70CF8"/>
    <w:rsid w:val="00CA2B15"/>
    <w:rsid w:val="00CA38EF"/>
    <w:rsid w:val="00CC0F16"/>
    <w:rsid w:val="00CC633C"/>
    <w:rsid w:val="00CD0B12"/>
    <w:rsid w:val="00CD1FAF"/>
    <w:rsid w:val="00CD6806"/>
    <w:rsid w:val="00CD6995"/>
    <w:rsid w:val="00CE2EBC"/>
    <w:rsid w:val="00CE61C9"/>
    <w:rsid w:val="00CE647E"/>
    <w:rsid w:val="00CF16A9"/>
    <w:rsid w:val="00CF6D12"/>
    <w:rsid w:val="00D008BC"/>
    <w:rsid w:val="00D00B88"/>
    <w:rsid w:val="00D17E85"/>
    <w:rsid w:val="00D207CB"/>
    <w:rsid w:val="00D21453"/>
    <w:rsid w:val="00D24C2A"/>
    <w:rsid w:val="00D24E98"/>
    <w:rsid w:val="00D263B2"/>
    <w:rsid w:val="00D27D08"/>
    <w:rsid w:val="00D31869"/>
    <w:rsid w:val="00D344E9"/>
    <w:rsid w:val="00D362EF"/>
    <w:rsid w:val="00D418BC"/>
    <w:rsid w:val="00D45E09"/>
    <w:rsid w:val="00D5101D"/>
    <w:rsid w:val="00D62BBE"/>
    <w:rsid w:val="00D646B6"/>
    <w:rsid w:val="00D66FCD"/>
    <w:rsid w:val="00D7568A"/>
    <w:rsid w:val="00D8073D"/>
    <w:rsid w:val="00D80B5E"/>
    <w:rsid w:val="00D905A6"/>
    <w:rsid w:val="00DA3B92"/>
    <w:rsid w:val="00DB2000"/>
    <w:rsid w:val="00DB2483"/>
    <w:rsid w:val="00DB34BC"/>
    <w:rsid w:val="00DB63C5"/>
    <w:rsid w:val="00DD6471"/>
    <w:rsid w:val="00DE4136"/>
    <w:rsid w:val="00DE4B7B"/>
    <w:rsid w:val="00E05C6F"/>
    <w:rsid w:val="00E170F0"/>
    <w:rsid w:val="00E3131F"/>
    <w:rsid w:val="00E33C9D"/>
    <w:rsid w:val="00E33E05"/>
    <w:rsid w:val="00E3769C"/>
    <w:rsid w:val="00E47A30"/>
    <w:rsid w:val="00E56B1C"/>
    <w:rsid w:val="00E6000A"/>
    <w:rsid w:val="00E62AC3"/>
    <w:rsid w:val="00E727DB"/>
    <w:rsid w:val="00E739AE"/>
    <w:rsid w:val="00E73EA5"/>
    <w:rsid w:val="00E8302E"/>
    <w:rsid w:val="00E85202"/>
    <w:rsid w:val="00EA7202"/>
    <w:rsid w:val="00EB0AE9"/>
    <w:rsid w:val="00EB4573"/>
    <w:rsid w:val="00EB5535"/>
    <w:rsid w:val="00EB6CD8"/>
    <w:rsid w:val="00EB7396"/>
    <w:rsid w:val="00EC23BB"/>
    <w:rsid w:val="00ED1900"/>
    <w:rsid w:val="00EF0D43"/>
    <w:rsid w:val="00EF3DC2"/>
    <w:rsid w:val="00F01F51"/>
    <w:rsid w:val="00F114BD"/>
    <w:rsid w:val="00F134B7"/>
    <w:rsid w:val="00F21C69"/>
    <w:rsid w:val="00F27896"/>
    <w:rsid w:val="00F40ED6"/>
    <w:rsid w:val="00F4265F"/>
    <w:rsid w:val="00F440BB"/>
    <w:rsid w:val="00F50998"/>
    <w:rsid w:val="00F5255E"/>
    <w:rsid w:val="00F609F0"/>
    <w:rsid w:val="00F6674E"/>
    <w:rsid w:val="00F71369"/>
    <w:rsid w:val="00F7157B"/>
    <w:rsid w:val="00F721D9"/>
    <w:rsid w:val="00F72678"/>
    <w:rsid w:val="00F77B4D"/>
    <w:rsid w:val="00FA0533"/>
    <w:rsid w:val="00FA3A6C"/>
    <w:rsid w:val="00FA423E"/>
    <w:rsid w:val="00FA792A"/>
    <w:rsid w:val="00FA7B37"/>
    <w:rsid w:val="00FB4F72"/>
    <w:rsid w:val="00FC4221"/>
    <w:rsid w:val="00FE3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F4B4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04544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04544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9</Words>
  <Characters>8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Amy</cp:lastModifiedBy>
  <cp:revision>3</cp:revision>
  <dcterms:created xsi:type="dcterms:W3CDTF">2012-06-28T19:40:00Z</dcterms:created>
  <dcterms:modified xsi:type="dcterms:W3CDTF">2012-06-28T21:14:00Z</dcterms:modified>
</cp:coreProperties>
</file>